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46612" w14:textId="77777777" w:rsidR="00AF275B" w:rsidRDefault="00AF275B" w:rsidP="003E0B19">
      <w:pPr>
        <w:spacing w:before="0" w:after="0"/>
        <w:rPr>
          <w:rFonts w:cs="Times New Roman"/>
          <w:sz w:val="16"/>
          <w:szCs w:val="16"/>
        </w:rPr>
      </w:pPr>
    </w:p>
    <w:p w14:paraId="4BD89266" w14:textId="77777777" w:rsidR="006E38FE" w:rsidRPr="006E38FE" w:rsidRDefault="006E38FE" w:rsidP="006E38FE">
      <w:pPr>
        <w:rPr>
          <w:rFonts w:cs="Times New Roman"/>
          <w:sz w:val="40"/>
          <w:szCs w:val="40"/>
        </w:rPr>
      </w:pPr>
    </w:p>
    <w:p w14:paraId="00174111" w14:textId="153BD17D" w:rsidR="006E38FE" w:rsidRDefault="006E38FE" w:rsidP="006E38FE">
      <w:pPr>
        <w:tabs>
          <w:tab w:val="left" w:pos="960"/>
        </w:tabs>
        <w:rPr>
          <w:rFonts w:cs="Times New Roman"/>
          <w:sz w:val="16"/>
          <w:szCs w:val="16"/>
        </w:rPr>
      </w:pPr>
      <w:r w:rsidRPr="006E38FE">
        <w:rPr>
          <w:rFonts w:cs="Times New Roman"/>
          <w:sz w:val="40"/>
          <w:szCs w:val="40"/>
        </w:rPr>
        <w:tab/>
        <w:t>Supplementary Table</w:t>
      </w:r>
      <w:r w:rsidR="008F1A59">
        <w:rPr>
          <w:rFonts w:cs="Times New Roman"/>
          <w:sz w:val="40"/>
          <w:szCs w:val="40"/>
        </w:rPr>
        <w:t xml:space="preserve"> 1</w:t>
      </w:r>
    </w:p>
    <w:p w14:paraId="593ADC48" w14:textId="77777777" w:rsidR="00C03CDD" w:rsidRDefault="006E38FE" w:rsidP="006E38FE">
      <w:pPr>
        <w:tabs>
          <w:tab w:val="left" w:pos="960"/>
        </w:tabs>
        <w:rPr>
          <w:rFonts w:cs="Times New Roman"/>
          <w:sz w:val="16"/>
          <w:szCs w:val="16"/>
        </w:rPr>
        <w:sectPr w:rsidR="00C03CDD" w:rsidSect="0061281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>
        <w:rPr>
          <w:rFonts w:cs="Times New Roman"/>
          <w:sz w:val="16"/>
          <w:szCs w:val="16"/>
        </w:rPr>
        <w:tab/>
      </w:r>
    </w:p>
    <w:p w14:paraId="72A6FA52" w14:textId="4CC7C1E5" w:rsidR="00AF275B" w:rsidRPr="00A37C54" w:rsidRDefault="00AF275B" w:rsidP="00A37C54">
      <w:pPr>
        <w:spacing w:before="0" w:after="0"/>
        <w:rPr>
          <w:rFonts w:cs="Times New Roman"/>
          <w:b/>
          <w:bCs/>
          <w:szCs w:val="24"/>
        </w:rPr>
      </w:pPr>
      <w:r w:rsidRPr="00A37C54">
        <w:rPr>
          <w:rFonts w:cs="Times New Roman"/>
          <w:b/>
          <w:bCs/>
          <w:szCs w:val="24"/>
        </w:rPr>
        <w:lastRenderedPageBreak/>
        <w:t xml:space="preserve">Supplementary Table 1: Muscle Biopsy Features of MAD-Deficient Cases </w:t>
      </w:r>
      <w:proofErr w:type="gramStart"/>
      <w:r w:rsidRPr="00A37C54">
        <w:rPr>
          <w:rFonts w:cs="Times New Roman"/>
          <w:b/>
          <w:bCs/>
          <w:szCs w:val="24"/>
        </w:rPr>
        <w:t>With</w:t>
      </w:r>
      <w:proofErr w:type="gramEnd"/>
      <w:r w:rsidRPr="00A37C54">
        <w:rPr>
          <w:rFonts w:cs="Times New Roman"/>
          <w:b/>
          <w:bCs/>
          <w:szCs w:val="24"/>
        </w:rPr>
        <w:t xml:space="preserve"> Myositis</w:t>
      </w:r>
    </w:p>
    <w:tbl>
      <w:tblPr>
        <w:tblStyle w:val="TableGrid"/>
        <w:tblW w:w="15310" w:type="dxa"/>
        <w:tblInd w:w="-714" w:type="dxa"/>
        <w:tblLayout w:type="fixed"/>
        <w:tblCellMar>
          <w:top w:w="6" w:type="dxa"/>
          <w:left w:w="85" w:type="dxa"/>
          <w:bottom w:w="6" w:type="dxa"/>
          <w:right w:w="85" w:type="dxa"/>
        </w:tblCellMar>
        <w:tblLook w:val="04A0" w:firstRow="1" w:lastRow="0" w:firstColumn="1" w:lastColumn="0" w:noHBand="0" w:noVBand="1"/>
      </w:tblPr>
      <w:tblGrid>
        <w:gridCol w:w="567"/>
        <w:gridCol w:w="2552"/>
        <w:gridCol w:w="2552"/>
        <w:gridCol w:w="992"/>
        <w:gridCol w:w="850"/>
        <w:gridCol w:w="1134"/>
        <w:gridCol w:w="1134"/>
        <w:gridCol w:w="1134"/>
        <w:gridCol w:w="1134"/>
        <w:gridCol w:w="1134"/>
        <w:gridCol w:w="851"/>
        <w:gridCol w:w="1276"/>
      </w:tblGrid>
      <w:tr w:rsidR="008F0533" w:rsidRPr="008F0533" w14:paraId="7AC978DD" w14:textId="77777777" w:rsidTr="00A37C54">
        <w:tc>
          <w:tcPr>
            <w:tcW w:w="567" w:type="dxa"/>
            <w:vAlign w:val="center"/>
          </w:tcPr>
          <w:p w14:paraId="092FE083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Case No.</w:t>
            </w:r>
          </w:p>
        </w:tc>
        <w:tc>
          <w:tcPr>
            <w:tcW w:w="2552" w:type="dxa"/>
            <w:vAlign w:val="center"/>
          </w:tcPr>
          <w:p w14:paraId="0CC4BFA2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Histological Diagnosis other than MAD-deficiency</w:t>
            </w:r>
          </w:p>
        </w:tc>
        <w:tc>
          <w:tcPr>
            <w:tcW w:w="2552" w:type="dxa"/>
            <w:vAlign w:val="center"/>
          </w:tcPr>
          <w:p w14:paraId="72F86C9C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Documented Clinical Diagnosis</w:t>
            </w:r>
          </w:p>
        </w:tc>
        <w:tc>
          <w:tcPr>
            <w:tcW w:w="992" w:type="dxa"/>
            <w:vAlign w:val="center"/>
          </w:tcPr>
          <w:p w14:paraId="3F6B96CE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Raised CK (&gt;250 U/L)</w:t>
            </w:r>
          </w:p>
        </w:tc>
        <w:tc>
          <w:tcPr>
            <w:tcW w:w="850" w:type="dxa"/>
            <w:vAlign w:val="center"/>
          </w:tcPr>
          <w:p w14:paraId="1D8539AD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Peak CK (U/L)</w:t>
            </w:r>
          </w:p>
        </w:tc>
        <w:tc>
          <w:tcPr>
            <w:tcW w:w="1134" w:type="dxa"/>
            <w:vAlign w:val="center"/>
          </w:tcPr>
          <w:p w14:paraId="1B025759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MHC1 upregulation</w:t>
            </w:r>
          </w:p>
        </w:tc>
        <w:tc>
          <w:tcPr>
            <w:tcW w:w="1134" w:type="dxa"/>
            <w:vAlign w:val="center"/>
          </w:tcPr>
          <w:p w14:paraId="43DDBF55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MHC2 upregulation</w:t>
            </w:r>
          </w:p>
        </w:tc>
        <w:tc>
          <w:tcPr>
            <w:tcW w:w="1134" w:type="dxa"/>
            <w:vAlign w:val="center"/>
          </w:tcPr>
          <w:p w14:paraId="2D01FD17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Increased lymphocytes</w:t>
            </w:r>
          </w:p>
        </w:tc>
        <w:tc>
          <w:tcPr>
            <w:tcW w:w="1134" w:type="dxa"/>
            <w:vAlign w:val="center"/>
          </w:tcPr>
          <w:p w14:paraId="405733B2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High CD45 expression</w:t>
            </w:r>
          </w:p>
        </w:tc>
        <w:tc>
          <w:tcPr>
            <w:tcW w:w="1134" w:type="dxa"/>
            <w:vAlign w:val="center"/>
          </w:tcPr>
          <w:p w14:paraId="6C67136C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High CD68 expression</w:t>
            </w:r>
          </w:p>
        </w:tc>
        <w:tc>
          <w:tcPr>
            <w:tcW w:w="851" w:type="dxa"/>
            <w:vAlign w:val="center"/>
          </w:tcPr>
          <w:p w14:paraId="4960F551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Necrosis</w:t>
            </w:r>
          </w:p>
        </w:tc>
        <w:tc>
          <w:tcPr>
            <w:tcW w:w="1276" w:type="dxa"/>
            <w:vAlign w:val="center"/>
          </w:tcPr>
          <w:p w14:paraId="27B01199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Regeneration</w:t>
            </w:r>
          </w:p>
        </w:tc>
      </w:tr>
      <w:tr w:rsidR="008F0533" w:rsidRPr="008F0533" w14:paraId="4A53EA37" w14:textId="77777777" w:rsidTr="00A37C54">
        <w:tc>
          <w:tcPr>
            <w:tcW w:w="567" w:type="dxa"/>
          </w:tcPr>
          <w:p w14:paraId="196E1C0F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2552" w:type="dxa"/>
          </w:tcPr>
          <w:p w14:paraId="3037273E" w14:textId="77777777" w:rsidR="00AF275B" w:rsidRPr="00A37C54" w:rsidRDefault="00AF275B" w:rsidP="00A37C54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proofErr w:type="spellStart"/>
            <w:r w:rsidRPr="00A37C54">
              <w:rPr>
                <w:rFonts w:cs="Times New Roman"/>
                <w:color w:val="000000"/>
                <w:sz w:val="17"/>
                <w:szCs w:val="17"/>
              </w:rPr>
              <w:t>Necrotising</w:t>
            </w:r>
            <w:proofErr w:type="spellEnd"/>
            <w:r w:rsidRPr="00A37C54">
              <w:rPr>
                <w:rFonts w:cs="Times New Roman"/>
                <w:color w:val="000000"/>
                <w:sz w:val="17"/>
                <w:szCs w:val="17"/>
              </w:rPr>
              <w:t xml:space="preserve"> myopathy</w:t>
            </w:r>
          </w:p>
        </w:tc>
        <w:tc>
          <w:tcPr>
            <w:tcW w:w="2552" w:type="dxa"/>
          </w:tcPr>
          <w:p w14:paraId="4EE94D6A" w14:textId="77777777" w:rsidR="00AF275B" w:rsidRPr="00A37C54" w:rsidRDefault="00AF275B" w:rsidP="00A37C54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/A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674BB7D1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 w:themeColor="text1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0" w:type="dxa"/>
          </w:tcPr>
          <w:p w14:paraId="5ED7C4BC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20,000</w:t>
            </w:r>
          </w:p>
        </w:tc>
        <w:tc>
          <w:tcPr>
            <w:tcW w:w="1134" w:type="dxa"/>
          </w:tcPr>
          <w:p w14:paraId="16A34B26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1186A508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7575EE88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484CD450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4679D31C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  <w:shd w:val="clear" w:color="auto" w:fill="DDD9C3" w:themeFill="background2" w:themeFillShade="E6"/>
          </w:tcPr>
          <w:p w14:paraId="4AA4AF0A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276" w:type="dxa"/>
            <w:shd w:val="clear" w:color="auto" w:fill="DDD9C3" w:themeFill="background2" w:themeFillShade="E6"/>
          </w:tcPr>
          <w:p w14:paraId="2ADBF29E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</w:tr>
      <w:tr w:rsidR="008F0533" w:rsidRPr="008F0533" w14:paraId="5A2460BF" w14:textId="77777777" w:rsidTr="008F0533">
        <w:tc>
          <w:tcPr>
            <w:tcW w:w="567" w:type="dxa"/>
          </w:tcPr>
          <w:p w14:paraId="77EB77E9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2552" w:type="dxa"/>
          </w:tcPr>
          <w:p w14:paraId="1F641298" w14:textId="77777777" w:rsidR="00AF275B" w:rsidRPr="00A37C54" w:rsidRDefault="00AF275B" w:rsidP="00A37C54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Mild inflammatory myopathy (most in keeping with polymyositis/overlap myositis)</w:t>
            </w:r>
          </w:p>
        </w:tc>
        <w:tc>
          <w:tcPr>
            <w:tcW w:w="2552" w:type="dxa"/>
          </w:tcPr>
          <w:p w14:paraId="5D2A08E4" w14:textId="77777777" w:rsidR="00AF275B" w:rsidRPr="00A37C54" w:rsidRDefault="00AF275B" w:rsidP="00A37C54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Inflammatory myopathy unspecified; Sjogren’s syndrome</w:t>
            </w:r>
          </w:p>
        </w:tc>
        <w:tc>
          <w:tcPr>
            <w:tcW w:w="992" w:type="dxa"/>
          </w:tcPr>
          <w:p w14:paraId="30A3EB18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0" w:type="dxa"/>
          </w:tcPr>
          <w:p w14:paraId="1B7ED083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149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6B11EE6E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29F4DEAF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320FA8A1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1DC50627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2A89BB98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1" w:type="dxa"/>
          </w:tcPr>
          <w:p w14:paraId="00EE7D41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  <w:shd w:val="clear" w:color="auto" w:fill="DDD9C3" w:themeFill="background2" w:themeFillShade="E6"/>
          </w:tcPr>
          <w:p w14:paraId="5847E195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</w:tr>
      <w:tr w:rsidR="008F0533" w:rsidRPr="008F0533" w14:paraId="5F0DAA04" w14:textId="77777777" w:rsidTr="008F0533">
        <w:tc>
          <w:tcPr>
            <w:tcW w:w="567" w:type="dxa"/>
          </w:tcPr>
          <w:p w14:paraId="6FEC2C76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2552" w:type="dxa"/>
          </w:tcPr>
          <w:p w14:paraId="5272968A" w14:textId="77777777" w:rsidR="00AF275B" w:rsidRPr="00A37C54" w:rsidRDefault="00AF275B" w:rsidP="00A37C54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 xml:space="preserve">Inflammatory myopathy with overlapping features of </w:t>
            </w:r>
            <w:proofErr w:type="spellStart"/>
            <w:r w:rsidRPr="00A37C54">
              <w:rPr>
                <w:rFonts w:cs="Times New Roman"/>
                <w:color w:val="000000"/>
                <w:sz w:val="17"/>
                <w:szCs w:val="17"/>
              </w:rPr>
              <w:t>necrotising</w:t>
            </w:r>
            <w:proofErr w:type="spellEnd"/>
            <w:r w:rsidRPr="00A37C54">
              <w:rPr>
                <w:rFonts w:cs="Times New Roman"/>
                <w:color w:val="000000"/>
                <w:sz w:val="17"/>
                <w:szCs w:val="17"/>
              </w:rPr>
              <w:t xml:space="preserve"> myopathy</w:t>
            </w:r>
          </w:p>
        </w:tc>
        <w:tc>
          <w:tcPr>
            <w:tcW w:w="2552" w:type="dxa"/>
          </w:tcPr>
          <w:p w14:paraId="110606B9" w14:textId="77777777" w:rsidR="00AF275B" w:rsidRPr="00A37C54" w:rsidRDefault="00AF275B" w:rsidP="00A37C54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/A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2F3CB1D6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0" w:type="dxa"/>
          </w:tcPr>
          <w:p w14:paraId="467F3549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5636</w:t>
            </w:r>
          </w:p>
        </w:tc>
        <w:tc>
          <w:tcPr>
            <w:tcW w:w="1134" w:type="dxa"/>
          </w:tcPr>
          <w:p w14:paraId="192C037E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488EC7AC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288EF597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0F706F1C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67634310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1" w:type="dxa"/>
            <w:shd w:val="clear" w:color="auto" w:fill="DDD9C3" w:themeFill="background2" w:themeFillShade="E6"/>
          </w:tcPr>
          <w:p w14:paraId="66109800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276" w:type="dxa"/>
            <w:shd w:val="clear" w:color="auto" w:fill="DDD9C3" w:themeFill="background2" w:themeFillShade="E6"/>
          </w:tcPr>
          <w:p w14:paraId="25A41404" w14:textId="77777777" w:rsidR="00AF275B" w:rsidRPr="00A37C54" w:rsidRDefault="00AF275B" w:rsidP="00A37C54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</w:tr>
      <w:tr w:rsidR="008F0533" w:rsidRPr="008F0533" w14:paraId="777001AC" w14:textId="77777777" w:rsidTr="00C5226A">
        <w:tc>
          <w:tcPr>
            <w:tcW w:w="567" w:type="dxa"/>
          </w:tcPr>
          <w:p w14:paraId="05354884" w14:textId="77777777" w:rsidR="00AF275B" w:rsidRPr="00A37C54" w:rsidRDefault="00AF275B" w:rsidP="00806F33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2552" w:type="dxa"/>
          </w:tcPr>
          <w:p w14:paraId="682BA2AD" w14:textId="77777777" w:rsidR="00AF275B" w:rsidRPr="00A37C54" w:rsidRDefault="00AF275B" w:rsidP="00806F33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proofErr w:type="spellStart"/>
            <w:r w:rsidRPr="00A37C54">
              <w:rPr>
                <w:rFonts w:cs="Times New Roman"/>
                <w:color w:val="000000"/>
                <w:sz w:val="17"/>
                <w:szCs w:val="17"/>
              </w:rPr>
              <w:t>Necrotising</w:t>
            </w:r>
            <w:proofErr w:type="spellEnd"/>
            <w:r w:rsidRPr="00A37C54">
              <w:rPr>
                <w:rFonts w:cs="Times New Roman"/>
                <w:color w:val="000000"/>
                <w:sz w:val="17"/>
                <w:szCs w:val="17"/>
              </w:rPr>
              <w:t xml:space="preserve"> myopathy</w:t>
            </w:r>
          </w:p>
        </w:tc>
        <w:tc>
          <w:tcPr>
            <w:tcW w:w="2552" w:type="dxa"/>
          </w:tcPr>
          <w:p w14:paraId="6D0CC5EC" w14:textId="77777777" w:rsidR="00AF275B" w:rsidRPr="00A37C54" w:rsidRDefault="00AF275B" w:rsidP="00806F33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/A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1E11F156" w14:textId="77777777" w:rsidR="00AF275B" w:rsidRPr="00A37C54" w:rsidRDefault="00AF275B" w:rsidP="00806F33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0" w:type="dxa"/>
          </w:tcPr>
          <w:p w14:paraId="31643ACC" w14:textId="77777777" w:rsidR="00AF275B" w:rsidRPr="00A37C54" w:rsidRDefault="00AF275B" w:rsidP="00806F33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4000</w:t>
            </w:r>
          </w:p>
        </w:tc>
        <w:tc>
          <w:tcPr>
            <w:tcW w:w="1134" w:type="dxa"/>
          </w:tcPr>
          <w:p w14:paraId="6D3073AE" w14:textId="77777777" w:rsidR="00AF275B" w:rsidRPr="00A37C54" w:rsidRDefault="00AF275B" w:rsidP="00806F33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76D2D6AA" w14:textId="77777777" w:rsidR="00AF275B" w:rsidRPr="00A37C54" w:rsidRDefault="00AF275B" w:rsidP="00806F33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11822CB9" w14:textId="77777777" w:rsidR="00AF275B" w:rsidRPr="00A37C54" w:rsidRDefault="00AF275B" w:rsidP="00806F33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49FA7D83" w14:textId="77777777" w:rsidR="00AF275B" w:rsidRPr="00A37C54" w:rsidRDefault="00AF275B" w:rsidP="00806F33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29ADEF4C" w14:textId="77777777" w:rsidR="00AF275B" w:rsidRPr="00A37C54" w:rsidRDefault="00AF275B" w:rsidP="00806F33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  <w:shd w:val="clear" w:color="auto" w:fill="DDD9C3" w:themeFill="background2" w:themeFillShade="E6"/>
          </w:tcPr>
          <w:p w14:paraId="10C1EEE2" w14:textId="77777777" w:rsidR="00AF275B" w:rsidRPr="00A37C54" w:rsidRDefault="00AF275B" w:rsidP="00806F33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276" w:type="dxa"/>
            <w:shd w:val="clear" w:color="auto" w:fill="DDD9C3" w:themeFill="background2" w:themeFillShade="E6"/>
          </w:tcPr>
          <w:p w14:paraId="7AF61762" w14:textId="77777777" w:rsidR="00AF275B" w:rsidRPr="00A37C54" w:rsidRDefault="00AF275B" w:rsidP="00806F33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A37C54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</w:tr>
      <w:tr w:rsidR="008F0533" w:rsidRPr="008F0533" w14:paraId="63AFB93E" w14:textId="77777777" w:rsidTr="008F0533">
        <w:tc>
          <w:tcPr>
            <w:tcW w:w="567" w:type="dxa"/>
          </w:tcPr>
          <w:p w14:paraId="740E0B1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552" w:type="dxa"/>
          </w:tcPr>
          <w:p w14:paraId="59CBFC25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proofErr w:type="spellStart"/>
            <w:r w:rsidRPr="00C5226A">
              <w:rPr>
                <w:rFonts w:cs="Times New Roman"/>
                <w:color w:val="000000"/>
                <w:sz w:val="17"/>
                <w:szCs w:val="17"/>
              </w:rPr>
              <w:t>Necrotising</w:t>
            </w:r>
            <w:proofErr w:type="spellEnd"/>
            <w:r w:rsidRPr="00C5226A">
              <w:rPr>
                <w:rFonts w:cs="Times New Roman"/>
                <w:color w:val="000000"/>
                <w:sz w:val="17"/>
                <w:szCs w:val="17"/>
              </w:rPr>
              <w:t xml:space="preserve"> myopathy</w:t>
            </w:r>
          </w:p>
        </w:tc>
        <w:tc>
          <w:tcPr>
            <w:tcW w:w="2552" w:type="dxa"/>
          </w:tcPr>
          <w:p w14:paraId="0194F747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/A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4ADF1E7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0" w:type="dxa"/>
          </w:tcPr>
          <w:p w14:paraId="6CA13DA8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5100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00C74DB2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134" w:type="dxa"/>
          </w:tcPr>
          <w:p w14:paraId="78FC5C49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046D4653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6F2F8915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0DAAEDE8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  <w:shd w:val="clear" w:color="auto" w:fill="DDD9C3" w:themeFill="background2" w:themeFillShade="E6"/>
          </w:tcPr>
          <w:p w14:paraId="717599BF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276" w:type="dxa"/>
            <w:shd w:val="clear" w:color="auto" w:fill="DDD9C3" w:themeFill="background2" w:themeFillShade="E6"/>
          </w:tcPr>
          <w:p w14:paraId="479824A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</w:tr>
      <w:tr w:rsidR="008F0533" w:rsidRPr="008F0533" w14:paraId="2B5400E3" w14:textId="77777777" w:rsidTr="00C5226A">
        <w:tc>
          <w:tcPr>
            <w:tcW w:w="567" w:type="dxa"/>
          </w:tcPr>
          <w:p w14:paraId="5A41F776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552" w:type="dxa"/>
          </w:tcPr>
          <w:p w14:paraId="2FBF5325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proofErr w:type="spellStart"/>
            <w:r w:rsidRPr="00C5226A">
              <w:rPr>
                <w:rFonts w:cs="Times New Roman"/>
                <w:color w:val="000000"/>
                <w:sz w:val="17"/>
                <w:szCs w:val="17"/>
              </w:rPr>
              <w:t>Necrotising</w:t>
            </w:r>
            <w:proofErr w:type="spellEnd"/>
            <w:r w:rsidRPr="00C5226A">
              <w:rPr>
                <w:rFonts w:cs="Times New Roman"/>
                <w:color w:val="000000"/>
                <w:sz w:val="17"/>
                <w:szCs w:val="17"/>
              </w:rPr>
              <w:t xml:space="preserve"> myopathy</w:t>
            </w:r>
          </w:p>
        </w:tc>
        <w:tc>
          <w:tcPr>
            <w:tcW w:w="2552" w:type="dxa"/>
          </w:tcPr>
          <w:p w14:paraId="59E56DC9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proofErr w:type="spellStart"/>
            <w:r w:rsidRPr="00C5226A">
              <w:rPr>
                <w:rFonts w:cs="Times New Roman"/>
                <w:color w:val="000000"/>
                <w:sz w:val="17"/>
                <w:szCs w:val="17"/>
              </w:rPr>
              <w:t>Necrotising</w:t>
            </w:r>
            <w:proofErr w:type="spellEnd"/>
            <w:r w:rsidRPr="00C5226A">
              <w:rPr>
                <w:rFonts w:cs="Times New Roman"/>
                <w:color w:val="000000"/>
                <w:sz w:val="17"/>
                <w:szCs w:val="17"/>
              </w:rPr>
              <w:t xml:space="preserve"> myopathy </w:t>
            </w:r>
            <w:r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(HMGCR positive)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51B18C77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0" w:type="dxa"/>
          </w:tcPr>
          <w:p w14:paraId="23667FE8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8000</w:t>
            </w:r>
          </w:p>
        </w:tc>
        <w:tc>
          <w:tcPr>
            <w:tcW w:w="1134" w:type="dxa"/>
          </w:tcPr>
          <w:p w14:paraId="2E45B67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4376664C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303F54B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08A2BC6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</w:tcPr>
          <w:p w14:paraId="6622FB9B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  <w:shd w:val="clear" w:color="auto" w:fill="DDD9C3" w:themeFill="background2" w:themeFillShade="E6"/>
          </w:tcPr>
          <w:p w14:paraId="671B65FD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276" w:type="dxa"/>
            <w:shd w:val="clear" w:color="auto" w:fill="DDD9C3" w:themeFill="background2" w:themeFillShade="E6"/>
          </w:tcPr>
          <w:p w14:paraId="21247E58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</w:tr>
      <w:tr w:rsidR="008F0533" w:rsidRPr="008F0533" w14:paraId="401841DE" w14:textId="77777777" w:rsidTr="008F0533">
        <w:tc>
          <w:tcPr>
            <w:tcW w:w="567" w:type="dxa"/>
          </w:tcPr>
          <w:p w14:paraId="441AE9A1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552" w:type="dxa"/>
          </w:tcPr>
          <w:p w14:paraId="57819D4E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Suggestive of dermatomyositis</w:t>
            </w:r>
          </w:p>
        </w:tc>
        <w:tc>
          <w:tcPr>
            <w:tcW w:w="2552" w:type="dxa"/>
          </w:tcPr>
          <w:p w14:paraId="227C8EAE" w14:textId="543CE5FF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Dermatomyositis</w:t>
            </w:r>
            <w:r w:rsidR="001875FB">
              <w:rPr>
                <w:rFonts w:cs="Times New Roman"/>
                <w:color w:val="000000"/>
                <w:sz w:val="17"/>
                <w:szCs w:val="17"/>
              </w:rPr>
              <w:t xml:space="preserve"> </w:t>
            </w:r>
            <w:r w:rsidR="001875FB"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(MDA5 positive)</w:t>
            </w:r>
            <w:r w:rsidRPr="00C5226A">
              <w:rPr>
                <w:rFonts w:cs="Times New Roman"/>
                <w:color w:val="000000"/>
                <w:sz w:val="17"/>
                <w:szCs w:val="17"/>
              </w:rPr>
              <w:t xml:space="preserve">; skin psoriasis on Risankizumab </w:t>
            </w:r>
          </w:p>
        </w:tc>
        <w:tc>
          <w:tcPr>
            <w:tcW w:w="992" w:type="dxa"/>
          </w:tcPr>
          <w:p w14:paraId="1F7A7EC8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0" w:type="dxa"/>
          </w:tcPr>
          <w:p w14:paraId="395E82C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22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79CB774F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134" w:type="dxa"/>
          </w:tcPr>
          <w:p w14:paraId="0DAD174D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4463935A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3B18CE3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41AD059A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1" w:type="dxa"/>
          </w:tcPr>
          <w:p w14:paraId="25BCC00F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</w:tcPr>
          <w:p w14:paraId="5520D47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</w:tr>
      <w:tr w:rsidR="008F0533" w:rsidRPr="008F0533" w14:paraId="233B53B7" w14:textId="77777777" w:rsidTr="00C5226A">
        <w:tc>
          <w:tcPr>
            <w:tcW w:w="567" w:type="dxa"/>
          </w:tcPr>
          <w:p w14:paraId="6BA650F8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552" w:type="dxa"/>
          </w:tcPr>
          <w:p w14:paraId="667D3D11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proofErr w:type="spellStart"/>
            <w:r w:rsidRPr="00C5226A">
              <w:rPr>
                <w:rFonts w:cs="Times New Roman"/>
                <w:color w:val="000000"/>
                <w:sz w:val="17"/>
                <w:szCs w:val="17"/>
              </w:rPr>
              <w:t>Necrotising</w:t>
            </w:r>
            <w:proofErr w:type="spellEnd"/>
            <w:r w:rsidRPr="00C5226A">
              <w:rPr>
                <w:rFonts w:cs="Times New Roman"/>
                <w:color w:val="000000"/>
                <w:sz w:val="17"/>
                <w:szCs w:val="17"/>
              </w:rPr>
              <w:t xml:space="preserve"> myopathy; possible denervation</w:t>
            </w:r>
          </w:p>
        </w:tc>
        <w:tc>
          <w:tcPr>
            <w:tcW w:w="2552" w:type="dxa"/>
          </w:tcPr>
          <w:p w14:paraId="6D9CA27E" w14:textId="77777777" w:rsidR="00AF275B" w:rsidRPr="00C5226A" w:rsidRDefault="00AF275B" w:rsidP="00C5226A">
            <w:pPr>
              <w:spacing w:before="0" w:after="0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 xml:space="preserve">Myositis not otherwise specified </w:t>
            </w:r>
            <w:r w:rsidRPr="00C5226A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(HMGCR positive)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14:paraId="2D12BC80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850" w:type="dxa"/>
          </w:tcPr>
          <w:p w14:paraId="42D656BD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867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33CA5B2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75173CA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177FDFCA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14:paraId="1FB91689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134" w:type="dxa"/>
          </w:tcPr>
          <w:p w14:paraId="1AA24A8E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N</w:t>
            </w:r>
          </w:p>
        </w:tc>
        <w:tc>
          <w:tcPr>
            <w:tcW w:w="851" w:type="dxa"/>
            <w:shd w:val="clear" w:color="auto" w:fill="DDD9C3" w:themeFill="background2" w:themeFillShade="E6"/>
          </w:tcPr>
          <w:p w14:paraId="5F12F9AF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  <w:tc>
          <w:tcPr>
            <w:tcW w:w="1276" w:type="dxa"/>
            <w:shd w:val="clear" w:color="auto" w:fill="DDD9C3" w:themeFill="background2" w:themeFillShade="E6"/>
          </w:tcPr>
          <w:p w14:paraId="76018F14" w14:textId="77777777" w:rsidR="00AF275B" w:rsidRPr="00C5226A" w:rsidRDefault="00AF275B" w:rsidP="00C5226A">
            <w:pPr>
              <w:spacing w:before="0" w:after="0"/>
              <w:jc w:val="center"/>
              <w:rPr>
                <w:rFonts w:cs="Times New Roman"/>
                <w:color w:val="000000"/>
                <w:sz w:val="17"/>
                <w:szCs w:val="17"/>
              </w:rPr>
            </w:pPr>
            <w:r w:rsidRPr="00C5226A">
              <w:rPr>
                <w:rFonts w:cs="Times New Roman"/>
                <w:color w:val="000000"/>
                <w:sz w:val="17"/>
                <w:szCs w:val="17"/>
              </w:rPr>
              <w:t>Y</w:t>
            </w:r>
          </w:p>
        </w:tc>
      </w:tr>
    </w:tbl>
    <w:p w14:paraId="4E4FBA72" w14:textId="77777777" w:rsidR="00AF275B" w:rsidRPr="00C5226A" w:rsidRDefault="00AF275B" w:rsidP="00C5226A">
      <w:pPr>
        <w:spacing w:before="0" w:after="0"/>
        <w:jc w:val="center"/>
        <w:rPr>
          <w:rFonts w:cs="Times New Roman"/>
          <w:sz w:val="17"/>
          <w:szCs w:val="17"/>
        </w:rPr>
      </w:pPr>
      <w:r w:rsidRPr="00C5226A">
        <w:rPr>
          <w:rFonts w:cs="Times New Roman"/>
          <w:sz w:val="17"/>
          <w:szCs w:val="17"/>
        </w:rPr>
        <w:t>Abbreviations: CK (Creatine Kinase), MAD (Myoadenylate Deaminase), HMGCR (3-hydroxy-3-methylglutaryl-CoA Reductase)</w:t>
      </w:r>
    </w:p>
    <w:p w14:paraId="63B07796" w14:textId="3A3AFA66" w:rsidR="00AF275B" w:rsidRDefault="00AF275B" w:rsidP="00AF275B">
      <w:pPr>
        <w:spacing w:before="0" w:after="0"/>
        <w:rPr>
          <w:rFonts w:cs="Times New Roman"/>
          <w:b/>
          <w:bCs/>
          <w:sz w:val="17"/>
          <w:szCs w:val="17"/>
        </w:rPr>
      </w:pPr>
    </w:p>
    <w:p w14:paraId="1AE400C6" w14:textId="382F095B" w:rsidR="001E2765" w:rsidRPr="001E2765" w:rsidRDefault="001E2765" w:rsidP="001E2765">
      <w:pPr>
        <w:tabs>
          <w:tab w:val="left" w:pos="1275"/>
        </w:tabs>
      </w:pPr>
    </w:p>
    <w:sectPr w:rsidR="001E2765" w:rsidRPr="001E2765" w:rsidSect="0061281D"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0E798" w14:textId="77777777" w:rsidR="00683A31" w:rsidRDefault="00683A31" w:rsidP="00117666">
      <w:pPr>
        <w:spacing w:after="0"/>
      </w:pPr>
      <w:r>
        <w:separator/>
      </w:r>
    </w:p>
  </w:endnote>
  <w:endnote w:type="continuationSeparator" w:id="0">
    <w:p w14:paraId="0520B555" w14:textId="77777777" w:rsidR="00683A31" w:rsidRDefault="00683A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0B684" w14:textId="77777777" w:rsidR="00683A31" w:rsidRDefault="00683A31" w:rsidP="00117666">
      <w:pPr>
        <w:spacing w:after="0"/>
      </w:pPr>
      <w:r>
        <w:separator/>
      </w:r>
    </w:p>
  </w:footnote>
  <w:footnote w:type="continuationSeparator" w:id="0">
    <w:p w14:paraId="564A519E" w14:textId="77777777" w:rsidR="00683A31" w:rsidRDefault="00683A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6C93C443" w:rsidR="00686C9D" w:rsidRPr="007E3148" w:rsidRDefault="003F0707" w:rsidP="003E0B19">
    <w:pPr>
      <w:pStyle w:val="Header"/>
      <w:jc w:val="right"/>
    </w:pPr>
    <w:r>
      <w:t>Myoadenylate Deaminase Deficiency and Myosit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568ED" w14:textId="77777777" w:rsidR="00ED50C9" w:rsidRPr="007E3148" w:rsidRDefault="00ED50C9" w:rsidP="00ED50C9">
    <w:pPr>
      <w:pStyle w:val="Header"/>
      <w:jc w:val="right"/>
    </w:pPr>
    <w:r>
      <w:t>Myoadenylate Deaminase Deficiency and Myositis</w:t>
    </w:r>
  </w:p>
  <w:p w14:paraId="55D8A4BC" w14:textId="56C565DA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2E053D"/>
    <w:multiLevelType w:val="hybridMultilevel"/>
    <w:tmpl w:val="AC46A24A"/>
    <w:lvl w:ilvl="0" w:tplc="A8D0CD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eer0d6tfsx0e2xemvawr8pwa0tzffz0xp&quot;&gt;My EndNote Library&lt;record-ids&gt;&lt;item&gt;23&lt;/item&gt;&lt;item&gt;24&lt;/item&gt;&lt;item&gt;25&lt;/item&gt;&lt;item&gt;34&lt;/item&gt;&lt;item&gt;35&lt;/item&gt;&lt;item&gt;36&lt;/item&gt;&lt;item&gt;37&lt;/item&gt;&lt;item&gt;40&lt;/item&gt;&lt;item&gt;41&lt;/item&gt;&lt;item&gt;42&lt;/item&gt;&lt;item&gt;43&lt;/item&gt;&lt;item&gt;44&lt;/item&gt;&lt;item&gt;48&lt;/item&gt;&lt;item&gt;49&lt;/item&gt;&lt;item&gt;51&lt;/item&gt;&lt;item&gt;54&lt;/item&gt;&lt;item&gt;56&lt;/item&gt;&lt;item&gt;57&lt;/item&gt;&lt;item&gt;60&lt;/item&gt;&lt;item&gt;64&lt;/item&gt;&lt;item&gt;65&lt;/item&gt;&lt;item&gt;67&lt;/item&gt;&lt;/record-ids&gt;&lt;/item&gt;&lt;/Libraries&gt;"/>
  </w:docVars>
  <w:rsids>
    <w:rsidRoot w:val="00681821"/>
    <w:rsid w:val="00023554"/>
    <w:rsid w:val="00034304"/>
    <w:rsid w:val="00035434"/>
    <w:rsid w:val="00044609"/>
    <w:rsid w:val="0004555F"/>
    <w:rsid w:val="00045678"/>
    <w:rsid w:val="000458E4"/>
    <w:rsid w:val="00054562"/>
    <w:rsid w:val="00063D84"/>
    <w:rsid w:val="0006636D"/>
    <w:rsid w:val="00067931"/>
    <w:rsid w:val="00077D53"/>
    <w:rsid w:val="00081394"/>
    <w:rsid w:val="000A5095"/>
    <w:rsid w:val="000B34BD"/>
    <w:rsid w:val="000B4F8B"/>
    <w:rsid w:val="000C7E2A"/>
    <w:rsid w:val="000D1B61"/>
    <w:rsid w:val="000F4CFB"/>
    <w:rsid w:val="00117666"/>
    <w:rsid w:val="00120749"/>
    <w:rsid w:val="001223A7"/>
    <w:rsid w:val="00134256"/>
    <w:rsid w:val="00147395"/>
    <w:rsid w:val="00151A1E"/>
    <w:rsid w:val="001552C9"/>
    <w:rsid w:val="00175106"/>
    <w:rsid w:val="00177D84"/>
    <w:rsid w:val="001875FB"/>
    <w:rsid w:val="001964EF"/>
    <w:rsid w:val="001B1A2C"/>
    <w:rsid w:val="001C73B4"/>
    <w:rsid w:val="001D5C23"/>
    <w:rsid w:val="001E2765"/>
    <w:rsid w:val="001F4C07"/>
    <w:rsid w:val="001F5DBD"/>
    <w:rsid w:val="00220AEA"/>
    <w:rsid w:val="00226954"/>
    <w:rsid w:val="00241070"/>
    <w:rsid w:val="00242196"/>
    <w:rsid w:val="00246E99"/>
    <w:rsid w:val="00247E4D"/>
    <w:rsid w:val="002629A3"/>
    <w:rsid w:val="00265660"/>
    <w:rsid w:val="0026645D"/>
    <w:rsid w:val="00267D18"/>
    <w:rsid w:val="002868E2"/>
    <w:rsid w:val="002869C3"/>
    <w:rsid w:val="00292482"/>
    <w:rsid w:val="002936E4"/>
    <w:rsid w:val="00296B88"/>
    <w:rsid w:val="002A7CA7"/>
    <w:rsid w:val="002C74CA"/>
    <w:rsid w:val="002D33E7"/>
    <w:rsid w:val="002D555E"/>
    <w:rsid w:val="002F744D"/>
    <w:rsid w:val="00303DE6"/>
    <w:rsid w:val="003062D3"/>
    <w:rsid w:val="00310124"/>
    <w:rsid w:val="0032620A"/>
    <w:rsid w:val="003435F3"/>
    <w:rsid w:val="00350083"/>
    <w:rsid w:val="00351364"/>
    <w:rsid w:val="003544FB"/>
    <w:rsid w:val="00365D63"/>
    <w:rsid w:val="0036793B"/>
    <w:rsid w:val="0037229F"/>
    <w:rsid w:val="00372682"/>
    <w:rsid w:val="00376CC5"/>
    <w:rsid w:val="0039682A"/>
    <w:rsid w:val="0039693B"/>
    <w:rsid w:val="003A730A"/>
    <w:rsid w:val="003D2F2D"/>
    <w:rsid w:val="003D7C7E"/>
    <w:rsid w:val="003E0A84"/>
    <w:rsid w:val="003E0B19"/>
    <w:rsid w:val="003F0707"/>
    <w:rsid w:val="00401590"/>
    <w:rsid w:val="00410C56"/>
    <w:rsid w:val="00422C94"/>
    <w:rsid w:val="00423380"/>
    <w:rsid w:val="0043007B"/>
    <w:rsid w:val="00437372"/>
    <w:rsid w:val="0045621D"/>
    <w:rsid w:val="00463E3D"/>
    <w:rsid w:val="004645AE"/>
    <w:rsid w:val="004D3E33"/>
    <w:rsid w:val="004F6A57"/>
    <w:rsid w:val="00503670"/>
    <w:rsid w:val="005250F2"/>
    <w:rsid w:val="005320B9"/>
    <w:rsid w:val="00551AD2"/>
    <w:rsid w:val="005A1C99"/>
    <w:rsid w:val="005A1D84"/>
    <w:rsid w:val="005A70EA"/>
    <w:rsid w:val="005B2787"/>
    <w:rsid w:val="005C3963"/>
    <w:rsid w:val="005D1840"/>
    <w:rsid w:val="005D28B0"/>
    <w:rsid w:val="005D35E4"/>
    <w:rsid w:val="005D7910"/>
    <w:rsid w:val="005F40EE"/>
    <w:rsid w:val="0061281D"/>
    <w:rsid w:val="006200A1"/>
    <w:rsid w:val="0062154F"/>
    <w:rsid w:val="00621C7B"/>
    <w:rsid w:val="006222B5"/>
    <w:rsid w:val="00627BBE"/>
    <w:rsid w:val="00631A8C"/>
    <w:rsid w:val="00647A8D"/>
    <w:rsid w:val="00651CA2"/>
    <w:rsid w:val="00653D60"/>
    <w:rsid w:val="00660D05"/>
    <w:rsid w:val="00671D9A"/>
    <w:rsid w:val="00673952"/>
    <w:rsid w:val="0067697E"/>
    <w:rsid w:val="00681821"/>
    <w:rsid w:val="00683A31"/>
    <w:rsid w:val="00686C9D"/>
    <w:rsid w:val="006A48C9"/>
    <w:rsid w:val="006B2D5B"/>
    <w:rsid w:val="006B361D"/>
    <w:rsid w:val="006B7D14"/>
    <w:rsid w:val="006D5B93"/>
    <w:rsid w:val="006E38FE"/>
    <w:rsid w:val="006E4B6C"/>
    <w:rsid w:val="006E75F7"/>
    <w:rsid w:val="00725A7D"/>
    <w:rsid w:val="00726F6E"/>
    <w:rsid w:val="0072780D"/>
    <w:rsid w:val="0073085C"/>
    <w:rsid w:val="00732DEE"/>
    <w:rsid w:val="00733784"/>
    <w:rsid w:val="00746505"/>
    <w:rsid w:val="007518A9"/>
    <w:rsid w:val="00763DDA"/>
    <w:rsid w:val="00767EDA"/>
    <w:rsid w:val="00775898"/>
    <w:rsid w:val="00782D30"/>
    <w:rsid w:val="00782E1C"/>
    <w:rsid w:val="00790BB3"/>
    <w:rsid w:val="00792043"/>
    <w:rsid w:val="0079505C"/>
    <w:rsid w:val="00797EDD"/>
    <w:rsid w:val="007B0322"/>
    <w:rsid w:val="007C0E3F"/>
    <w:rsid w:val="007C206C"/>
    <w:rsid w:val="007C5729"/>
    <w:rsid w:val="007D1EEE"/>
    <w:rsid w:val="007E24C7"/>
    <w:rsid w:val="00806F33"/>
    <w:rsid w:val="008111E4"/>
    <w:rsid w:val="0081301C"/>
    <w:rsid w:val="00817DD6"/>
    <w:rsid w:val="008249AE"/>
    <w:rsid w:val="008629A9"/>
    <w:rsid w:val="0088513A"/>
    <w:rsid w:val="00893C19"/>
    <w:rsid w:val="008A58F7"/>
    <w:rsid w:val="008C3B98"/>
    <w:rsid w:val="008D6C8D"/>
    <w:rsid w:val="008E2B54"/>
    <w:rsid w:val="008E4404"/>
    <w:rsid w:val="008E58C7"/>
    <w:rsid w:val="008F0533"/>
    <w:rsid w:val="008F1A59"/>
    <w:rsid w:val="008F5021"/>
    <w:rsid w:val="00916192"/>
    <w:rsid w:val="00923B56"/>
    <w:rsid w:val="009354C2"/>
    <w:rsid w:val="00943573"/>
    <w:rsid w:val="00965314"/>
    <w:rsid w:val="00965567"/>
    <w:rsid w:val="00971B61"/>
    <w:rsid w:val="00974241"/>
    <w:rsid w:val="00980C31"/>
    <w:rsid w:val="009955FF"/>
    <w:rsid w:val="00997293"/>
    <w:rsid w:val="009D259D"/>
    <w:rsid w:val="009D3DAB"/>
    <w:rsid w:val="009D48C8"/>
    <w:rsid w:val="00A004A8"/>
    <w:rsid w:val="00A3319A"/>
    <w:rsid w:val="00A37C54"/>
    <w:rsid w:val="00A37F38"/>
    <w:rsid w:val="00A50D9D"/>
    <w:rsid w:val="00A53000"/>
    <w:rsid w:val="00A545C6"/>
    <w:rsid w:val="00A652D0"/>
    <w:rsid w:val="00A75F87"/>
    <w:rsid w:val="00A82D9C"/>
    <w:rsid w:val="00A94EFE"/>
    <w:rsid w:val="00A95D8B"/>
    <w:rsid w:val="00AA1D35"/>
    <w:rsid w:val="00AC0270"/>
    <w:rsid w:val="00AC3EA3"/>
    <w:rsid w:val="00AC792D"/>
    <w:rsid w:val="00AE40D0"/>
    <w:rsid w:val="00AF275B"/>
    <w:rsid w:val="00B42E8B"/>
    <w:rsid w:val="00B46BAB"/>
    <w:rsid w:val="00B51961"/>
    <w:rsid w:val="00B5760D"/>
    <w:rsid w:val="00B657B8"/>
    <w:rsid w:val="00B668C3"/>
    <w:rsid w:val="00B84920"/>
    <w:rsid w:val="00B8556A"/>
    <w:rsid w:val="00B9587B"/>
    <w:rsid w:val="00BA3651"/>
    <w:rsid w:val="00BC18C9"/>
    <w:rsid w:val="00C012A3"/>
    <w:rsid w:val="00C03CDD"/>
    <w:rsid w:val="00C16F19"/>
    <w:rsid w:val="00C43F33"/>
    <w:rsid w:val="00C5226A"/>
    <w:rsid w:val="00C52A7B"/>
    <w:rsid w:val="00C60CC0"/>
    <w:rsid w:val="00C6324C"/>
    <w:rsid w:val="00C673E2"/>
    <w:rsid w:val="00C679AA"/>
    <w:rsid w:val="00C724CF"/>
    <w:rsid w:val="00C754C5"/>
    <w:rsid w:val="00C75972"/>
    <w:rsid w:val="00C81085"/>
    <w:rsid w:val="00C8125A"/>
    <w:rsid w:val="00C82792"/>
    <w:rsid w:val="00C829D1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7503A"/>
    <w:rsid w:val="00D80D99"/>
    <w:rsid w:val="00D9503C"/>
    <w:rsid w:val="00DD53B2"/>
    <w:rsid w:val="00DD73EF"/>
    <w:rsid w:val="00DE23E8"/>
    <w:rsid w:val="00DE7D4A"/>
    <w:rsid w:val="00E0128B"/>
    <w:rsid w:val="00E110A6"/>
    <w:rsid w:val="00E11398"/>
    <w:rsid w:val="00E2443B"/>
    <w:rsid w:val="00E6152F"/>
    <w:rsid w:val="00E64E17"/>
    <w:rsid w:val="00EA3D3C"/>
    <w:rsid w:val="00EB7E3B"/>
    <w:rsid w:val="00EC7CC3"/>
    <w:rsid w:val="00ED1EDA"/>
    <w:rsid w:val="00ED50C9"/>
    <w:rsid w:val="00F16C4A"/>
    <w:rsid w:val="00F40990"/>
    <w:rsid w:val="00F46494"/>
    <w:rsid w:val="00F558AB"/>
    <w:rsid w:val="00F61D89"/>
    <w:rsid w:val="00F62969"/>
    <w:rsid w:val="00F65281"/>
    <w:rsid w:val="00F75A00"/>
    <w:rsid w:val="00F86ABB"/>
    <w:rsid w:val="00F94069"/>
    <w:rsid w:val="00FD7648"/>
    <w:rsid w:val="00FD7C52"/>
    <w:rsid w:val="00FE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732DEE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32DE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B5760D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760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Tom Flint</cp:lastModifiedBy>
  <cp:revision>2</cp:revision>
  <cp:lastPrinted>2022-11-05T06:41:00Z</cp:lastPrinted>
  <dcterms:created xsi:type="dcterms:W3CDTF">2022-11-14T10:25:00Z</dcterms:created>
  <dcterms:modified xsi:type="dcterms:W3CDTF">2022-11-14T10:25:00Z</dcterms:modified>
</cp:coreProperties>
</file>